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74CA2" w14:textId="684DC9C4" w:rsidR="00FA5954" w:rsidRPr="00750CDB" w:rsidRDefault="002B0785" w:rsidP="00FA5954">
      <w:pPr>
        <w:pStyle w:val="Caption"/>
        <w:keepNext/>
        <w:rPr>
          <w:b/>
        </w:rPr>
      </w:pPr>
      <w:r>
        <w:rPr>
          <w:b/>
        </w:rPr>
        <w:t>Table S1</w:t>
      </w:r>
      <w:r w:rsidR="00FA5954" w:rsidRPr="00750CDB">
        <w:rPr>
          <w:b/>
        </w:rPr>
        <w:t xml:space="preserve"> Factors associated with left ventricular systolic dysfunction</w:t>
      </w:r>
    </w:p>
    <w:tbl>
      <w:tblPr>
        <w:tblW w:w="5000" w:type="pct"/>
        <w:tblInd w:w="-5" w:type="dxa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  <w:insideH w:val="single" w:sz="24" w:space="0" w:color="auto"/>
          <w:insideV w:val="single" w:sz="2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71"/>
        <w:gridCol w:w="1492"/>
        <w:gridCol w:w="1342"/>
        <w:gridCol w:w="1195"/>
        <w:gridCol w:w="2238"/>
      </w:tblGrid>
      <w:tr w:rsidR="00FA5954" w:rsidRPr="0064273F" w14:paraId="5AC5C98B" w14:textId="77777777" w:rsidTr="004420AA">
        <w:trPr>
          <w:trHeight w:val="315"/>
        </w:trPr>
        <w:tc>
          <w:tcPr>
            <w:tcW w:w="174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/>
            <w:noWrap/>
            <w:vAlign w:val="center"/>
          </w:tcPr>
          <w:p w14:paraId="54A3C5FB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Variables</w:t>
            </w:r>
          </w:p>
        </w:tc>
        <w:tc>
          <w:tcPr>
            <w:tcW w:w="774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/>
          </w:tcPr>
          <w:p w14:paraId="29EF1403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Parameter</w:t>
            </w: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 </w:t>
            </w: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br/>
            </w:r>
            <w:r w:rsidRPr="0064273F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Estimate</w:t>
            </w: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96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/>
          </w:tcPr>
          <w:p w14:paraId="53DF8B29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Standard</w:t>
            </w: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 </w:t>
            </w: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br/>
            </w:r>
            <w:r w:rsidRPr="0064273F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Error</w:t>
            </w: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620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/>
          </w:tcPr>
          <w:p w14:paraId="41EA7617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Wald x</w:t>
            </w:r>
            <w:r w:rsidRPr="0064273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n-MY"/>
              </w:rPr>
              <w:t>2</w:t>
            </w:r>
            <w:r w:rsidRPr="0064273F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 xml:space="preserve">  </w:t>
            </w:r>
          </w:p>
          <w:p w14:paraId="5AC13429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P-Value</w:t>
            </w: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161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D9D9D9"/>
            <w:noWrap/>
            <w:vAlign w:val="center"/>
          </w:tcPr>
          <w:p w14:paraId="40FAE0A3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Odds Ratio</w:t>
            </w:r>
          </w:p>
          <w:p w14:paraId="73889B96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(95% CI)</w:t>
            </w:r>
          </w:p>
        </w:tc>
      </w:tr>
      <w:tr w:rsidR="00FA5954" w:rsidRPr="0064273F" w14:paraId="30BB1D3A" w14:textId="77777777" w:rsidTr="004420AA">
        <w:trPr>
          <w:trHeight w:val="300"/>
        </w:trPr>
        <w:tc>
          <w:tcPr>
            <w:tcW w:w="1749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D1C3AB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sz w:val="20"/>
                <w:szCs w:val="20"/>
                <w:lang w:eastAsia="en-MY"/>
              </w:rPr>
              <w:t>(A) Unadjusted odds ratios</w:t>
            </w:r>
          </w:p>
        </w:tc>
        <w:tc>
          <w:tcPr>
            <w:tcW w:w="774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A4C5FB9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696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F010590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62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3F387D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116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66B859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</w:tr>
      <w:tr w:rsidR="00FA5954" w:rsidRPr="0064273F" w14:paraId="4D5D7FF2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D0D52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AEB3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CD70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C154F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AA4674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</w:tr>
      <w:tr w:rsidR="00FA5954" w:rsidRPr="0064273F" w14:paraId="6F027B1B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23C69" w14:textId="77777777" w:rsidR="00FA5954" w:rsidRPr="0064273F" w:rsidRDefault="00FA5954" w:rsidP="004420A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MY"/>
              </w:rPr>
              <w:t>Patient Group (replacement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4549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1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E3C1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981B9C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15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6807DC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1.21 (0.93 – 1.57)</w:t>
            </w:r>
          </w:p>
        </w:tc>
      </w:tr>
      <w:tr w:rsidR="00FA5954" w:rsidRPr="0064273F" w14:paraId="42305D36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9A222" w14:textId="77777777" w:rsidR="00FA5954" w:rsidRPr="0064273F" w:rsidRDefault="00FA5954" w:rsidP="004420A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sz w:val="20"/>
                <w:szCs w:val="20"/>
                <w:lang w:eastAsia="en-MY"/>
              </w:rPr>
              <w:t>Sex (male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DEC6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6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2567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1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2FA13B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&lt;0.01*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4932D7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2.19 (1.66 – 2.91)</w:t>
            </w:r>
          </w:p>
        </w:tc>
      </w:tr>
      <w:tr w:rsidR="00FA5954" w:rsidRPr="0064273F" w14:paraId="105B0A5E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4CB3D" w14:textId="77777777" w:rsidR="00FA5954" w:rsidRPr="0064273F" w:rsidRDefault="00FA5954" w:rsidP="004420A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sz w:val="20"/>
                <w:szCs w:val="20"/>
                <w:lang w:eastAsia="en-MY"/>
              </w:rPr>
              <w:t>Age &lt; 75 (years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CF36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AFB3F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5754E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820DDF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1.00 (ref)</w:t>
            </w:r>
          </w:p>
        </w:tc>
      </w:tr>
      <w:tr w:rsidR="00FA5954" w:rsidRPr="0064273F" w14:paraId="0608B63A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97046" w14:textId="77777777" w:rsidR="00FA5954" w:rsidRPr="0064273F" w:rsidRDefault="00FA5954" w:rsidP="004420A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MY"/>
              </w:rPr>
              <w:t xml:space="preserve">       </w:t>
            </w:r>
            <w:r w:rsidRPr="0064273F">
              <w:rPr>
                <w:rFonts w:ascii="Arial" w:hAnsi="Arial" w:cs="Arial"/>
                <w:b/>
                <w:sz w:val="20"/>
                <w:szCs w:val="20"/>
                <w:lang w:eastAsia="en-MY"/>
              </w:rPr>
              <w:t>75 – 8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E2C7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2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D2B8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2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ECC260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2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E99512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1.33 (0.78 – 2.24)</w:t>
            </w:r>
          </w:p>
        </w:tc>
      </w:tr>
      <w:tr w:rsidR="00FA5954" w:rsidRPr="0064273F" w14:paraId="3D229539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37BA8" w14:textId="77777777" w:rsidR="00FA5954" w:rsidRPr="0064273F" w:rsidRDefault="00FA5954" w:rsidP="004420A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MY"/>
              </w:rPr>
              <w:t xml:space="preserve">       </w:t>
            </w:r>
            <w:r w:rsidRPr="0064273F">
              <w:rPr>
                <w:rFonts w:ascii="Arial" w:hAnsi="Arial" w:cs="Arial"/>
                <w:b/>
                <w:sz w:val="20"/>
                <w:szCs w:val="20"/>
                <w:lang w:eastAsia="en-MY"/>
              </w:rPr>
              <w:t>&gt;8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926F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4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5ADA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7355AF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03*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AAD10D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1.64 (1.04 – 2.57)</w:t>
            </w:r>
          </w:p>
        </w:tc>
      </w:tr>
      <w:tr w:rsidR="00FA5954" w:rsidRPr="0064273F" w14:paraId="2A6AA8E1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390B5" w14:textId="77777777" w:rsidR="00FA5954" w:rsidRPr="0064273F" w:rsidRDefault="00FA5954" w:rsidP="004420A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sz w:val="20"/>
                <w:szCs w:val="20"/>
                <w:lang w:eastAsia="en-MY"/>
              </w:rPr>
              <w:t>IHD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6A43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7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06594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1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25C56A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&lt;0.01*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36DDD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2.49 (1.80 – 3.44)</w:t>
            </w:r>
          </w:p>
        </w:tc>
      </w:tr>
      <w:tr w:rsidR="00FA5954" w:rsidRPr="0064273F" w14:paraId="34772556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D814D" w14:textId="77777777" w:rsidR="00FA5954" w:rsidRPr="0064273F" w:rsidRDefault="00FA5954" w:rsidP="004420A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sz w:val="20"/>
                <w:szCs w:val="20"/>
                <w:lang w:eastAsia="en-MY"/>
              </w:rPr>
              <w:t>Type II Diabetes Mellitu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3E57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26181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1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E359CC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5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F8A8F9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1.12 (0.76 – 1.62)</w:t>
            </w:r>
          </w:p>
        </w:tc>
      </w:tr>
      <w:tr w:rsidR="00FA5954" w:rsidRPr="0064273F" w14:paraId="28CAD706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015A7" w14:textId="77777777" w:rsidR="00FA5954" w:rsidRPr="0064273F" w:rsidRDefault="00FA5954" w:rsidP="004420AA">
            <w:pPr>
              <w:spacing w:after="0" w:line="240" w:lineRule="auto"/>
              <w:contextualSpacing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sz w:val="20"/>
                <w:szCs w:val="20"/>
                <w:lang w:eastAsia="en-MY"/>
              </w:rPr>
              <w:t>AF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9777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4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6402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1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F67E8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03*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321E8E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1.36 (1.03 – 1.81)</w:t>
            </w:r>
          </w:p>
        </w:tc>
      </w:tr>
      <w:tr w:rsidR="00FA5954" w:rsidRPr="0064273F" w14:paraId="3EF36E1C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7C5D1" w14:textId="77777777" w:rsidR="00FA5954" w:rsidRPr="0064273F" w:rsidRDefault="00FA5954" w:rsidP="004420A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VPB &lt;40 (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A517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625BE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52C151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F0B5B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1.00 (ref)</w:t>
            </w:r>
          </w:p>
        </w:tc>
      </w:tr>
      <w:tr w:rsidR="00FA5954" w:rsidRPr="0064273F" w14:paraId="55D8E549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41006" w14:textId="77777777" w:rsidR="00FA5954" w:rsidRPr="0064273F" w:rsidRDefault="00FA5954" w:rsidP="004420A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</w:t>
            </w:r>
            <w:r w:rsidRPr="0064273F">
              <w:rPr>
                <w:rFonts w:ascii="Arial" w:hAnsi="Arial" w:cs="Arial"/>
                <w:b/>
                <w:bCs/>
                <w:sz w:val="20"/>
                <w:szCs w:val="20"/>
              </w:rPr>
              <w:t>40 – 8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8694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8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2B1C8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2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B3394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11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967A27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1.72 (0.89 – 3.34)</w:t>
            </w:r>
          </w:p>
        </w:tc>
      </w:tr>
      <w:tr w:rsidR="00FA5954" w:rsidRPr="0064273F" w14:paraId="72609D50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1076B" w14:textId="77777777" w:rsidR="00FA5954" w:rsidRPr="0064273F" w:rsidRDefault="00FA5954" w:rsidP="004420AA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</w:t>
            </w:r>
            <w:r w:rsidRPr="0064273F">
              <w:rPr>
                <w:rFonts w:ascii="Arial" w:hAnsi="Arial" w:cs="Arial"/>
                <w:b/>
                <w:bCs/>
                <w:sz w:val="20"/>
                <w:szCs w:val="20"/>
              </w:rPr>
              <w:t>&gt;8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69545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5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6C95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3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C754EA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&lt;0.01*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11651B" w14:textId="77777777" w:rsidR="00FA5954" w:rsidRPr="0064273F" w:rsidRDefault="00FA5954" w:rsidP="004420AA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2.34 (1.55 – 3.52)</w:t>
            </w:r>
          </w:p>
        </w:tc>
      </w:tr>
      <w:tr w:rsidR="00FA5954" w:rsidRPr="0064273F" w14:paraId="2050FDAB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00477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338D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9ED6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C03FE6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603152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</w:tr>
      <w:tr w:rsidR="00FA5954" w:rsidRPr="0064273F" w14:paraId="0EFCF2D9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04BA8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sz w:val="20"/>
                <w:szCs w:val="20"/>
                <w:lang w:eastAsia="en-MY"/>
              </w:rPr>
              <w:t>(B) Adjusted odds ratio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35143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3A06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2BEB59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06FC6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</w:tr>
      <w:tr w:rsidR="00FA5954" w:rsidRPr="0064273F" w14:paraId="7D32793B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D223C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2280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6604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BD4EF2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8A42D3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</w:tr>
      <w:tr w:rsidR="00FA5954" w:rsidRPr="0064273F" w14:paraId="0B882474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1D1CF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MY"/>
              </w:rPr>
              <w:t>Patient Group (replacement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B1F8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-0.1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1A50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2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E030C6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83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BC013C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94 (0.56 – 1.59)</w:t>
            </w:r>
          </w:p>
        </w:tc>
      </w:tr>
      <w:tr w:rsidR="00FA5954" w:rsidRPr="0064273F" w14:paraId="4226C426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B3ED3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sz w:val="20"/>
                <w:szCs w:val="20"/>
                <w:lang w:eastAsia="en-MY"/>
              </w:rPr>
              <w:t>Sex (Male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DF78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4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EEFD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DF3088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0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55BC55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1.67 (0.95 – 2.93)</w:t>
            </w:r>
          </w:p>
        </w:tc>
      </w:tr>
      <w:tr w:rsidR="00FA5954" w:rsidRPr="0064273F" w14:paraId="7A5A6D31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FB347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sz w:val="20"/>
                <w:szCs w:val="20"/>
                <w:lang w:eastAsia="en-MY"/>
              </w:rPr>
              <w:t>Age &lt; 75 (years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A3F3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79677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F4305E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05786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1.00 (ref)</w:t>
            </w:r>
          </w:p>
        </w:tc>
      </w:tr>
      <w:tr w:rsidR="00FA5954" w:rsidRPr="0064273F" w14:paraId="63281C0D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BF5DF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MY"/>
              </w:rPr>
              <w:t xml:space="preserve">      </w:t>
            </w:r>
            <w:r w:rsidRPr="0064273F">
              <w:rPr>
                <w:rFonts w:ascii="Arial" w:hAnsi="Arial" w:cs="Arial"/>
                <w:b/>
                <w:sz w:val="20"/>
                <w:szCs w:val="20"/>
                <w:lang w:eastAsia="en-MY"/>
              </w:rPr>
              <w:t>75 – 8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45CA2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0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66A1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3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37F5AC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7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D89063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1.09 (0.58 – 2.05)</w:t>
            </w:r>
          </w:p>
        </w:tc>
      </w:tr>
      <w:tr w:rsidR="00FA5954" w:rsidRPr="0064273F" w14:paraId="186DC77D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902C1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en-MY"/>
              </w:rPr>
              <w:t xml:space="preserve">      </w:t>
            </w:r>
            <w:r w:rsidRPr="0064273F">
              <w:rPr>
                <w:rFonts w:ascii="Arial" w:hAnsi="Arial" w:cs="Arial"/>
                <w:b/>
                <w:sz w:val="20"/>
                <w:szCs w:val="20"/>
                <w:lang w:eastAsia="en-MY"/>
              </w:rPr>
              <w:t>&gt;8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6C64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2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4711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853211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26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DE7650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1.37 (0.79 – 2.35)</w:t>
            </w:r>
          </w:p>
        </w:tc>
      </w:tr>
      <w:tr w:rsidR="00FA5954" w:rsidRPr="0064273F" w14:paraId="7DA2891B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AB384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sz w:val="20"/>
                <w:szCs w:val="20"/>
                <w:lang w:eastAsia="en-MY"/>
              </w:rPr>
              <w:t>IHD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B621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93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8EE66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2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DE93CC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&lt;0.01*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D8E3A8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2.56 (1.58 – 4.13</w:t>
            </w: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)</w:t>
            </w:r>
          </w:p>
        </w:tc>
      </w:tr>
      <w:tr w:rsidR="00FA5954" w:rsidRPr="0064273F" w14:paraId="2DFA1A31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2D248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sz w:val="20"/>
                <w:szCs w:val="20"/>
                <w:lang w:eastAsia="en-MY"/>
              </w:rPr>
              <w:t>Type II Diabetes Mellitus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0F90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0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E75E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2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3FFC1C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47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B7746C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1.22 (0.71 – 2.09)</w:t>
            </w:r>
          </w:p>
        </w:tc>
      </w:tr>
      <w:tr w:rsidR="00FA5954" w:rsidRPr="0064273F" w14:paraId="579F0861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BA429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sz w:val="20"/>
                <w:szCs w:val="20"/>
                <w:lang w:eastAsia="en-MY"/>
              </w:rPr>
              <w:t>AF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BB59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2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01F2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2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449F18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09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983110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1.52 (0.93 – 2.51)</w:t>
            </w:r>
          </w:p>
        </w:tc>
      </w:tr>
      <w:tr w:rsidR="00FA5954" w:rsidRPr="0064273F" w14:paraId="33C72BC0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15BB7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VPB &lt;40 (%)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333A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174E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4E001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A269F2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1.00 (ref)</w:t>
            </w:r>
          </w:p>
        </w:tc>
      </w:tr>
      <w:tr w:rsidR="00FA5954" w:rsidRPr="0064273F" w14:paraId="75C6F81E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63F7C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</w:t>
            </w:r>
            <w:r w:rsidRPr="0064273F">
              <w:rPr>
                <w:rFonts w:ascii="Arial" w:hAnsi="Arial" w:cs="Arial"/>
                <w:b/>
                <w:bCs/>
                <w:sz w:val="20"/>
                <w:szCs w:val="20"/>
              </w:rPr>
              <w:t>40 – 8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76F9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0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2346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4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A0EECC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  <w:lang w:eastAsia="en-MY"/>
              </w:rPr>
              <w:t>0.88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5F50F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1.06 (0.45 – 2.49)</w:t>
            </w:r>
          </w:p>
        </w:tc>
      </w:tr>
      <w:tr w:rsidR="00FA5954" w:rsidRPr="0064273F" w14:paraId="53F3BBBE" w14:textId="77777777" w:rsidTr="004420AA">
        <w:trPr>
          <w:trHeight w:val="300"/>
        </w:trPr>
        <w:tc>
          <w:tcPr>
            <w:tcW w:w="1749" w:type="pct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D299586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</w:t>
            </w:r>
            <w:r w:rsidRPr="0064273F">
              <w:rPr>
                <w:rFonts w:ascii="Arial" w:hAnsi="Arial" w:cs="Arial"/>
                <w:b/>
                <w:bCs/>
                <w:sz w:val="20"/>
                <w:szCs w:val="20"/>
              </w:rPr>
              <w:t>&gt;80</w:t>
            </w:r>
          </w:p>
        </w:tc>
        <w:tc>
          <w:tcPr>
            <w:tcW w:w="774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F5A34FB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7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2AF7266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2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</w:tcPr>
          <w:p w14:paraId="4FC49E93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01*</w:t>
            </w:r>
          </w:p>
        </w:tc>
        <w:tc>
          <w:tcPr>
            <w:tcW w:w="116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4504606B" w14:textId="77777777" w:rsidR="00FA5954" w:rsidRPr="0064273F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2.13 (1.29 – 3.52)</w:t>
            </w:r>
          </w:p>
        </w:tc>
      </w:tr>
      <w:tr w:rsidR="00FA5954" w:rsidRPr="0064273F" w14:paraId="3B57164C" w14:textId="77777777" w:rsidTr="004420AA">
        <w:trPr>
          <w:trHeight w:val="300"/>
        </w:trPr>
        <w:tc>
          <w:tcPr>
            <w:tcW w:w="5000" w:type="pct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763DD1" w14:textId="77777777" w:rsidR="00FA5954" w:rsidRDefault="00FA5954" w:rsidP="004420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4273F">
              <w:rPr>
                <w:rFonts w:ascii="Arial" w:hAnsi="Arial" w:cs="Arial"/>
                <w:sz w:val="20"/>
                <w:szCs w:val="20"/>
              </w:rPr>
              <w:t>Values are expressed as odds ratio (95% Confidence Interval). * Denotes as statistical significance p &lt; 0.05.</w:t>
            </w:r>
          </w:p>
          <w:p w14:paraId="7B2E53F0" w14:textId="77777777" w:rsidR="00FA5954" w:rsidRPr="0064273F" w:rsidRDefault="00FA5954" w:rsidP="004420AA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64273F">
              <w:rPr>
                <w:rFonts w:ascii="Arial" w:hAnsi="Arial" w:cs="Arial"/>
                <w:sz w:val="20"/>
                <w:szCs w:val="20"/>
              </w:rPr>
              <w:t xml:space="preserve">IHD; Ischaemic Heart Disease, AF; atrial fibrillation, APB; atrial pacing burden, VPB; ventricular pacing burden </w:t>
            </w:r>
          </w:p>
        </w:tc>
      </w:tr>
    </w:tbl>
    <w:p w14:paraId="16FF420B" w14:textId="77777777" w:rsidR="00FA5954" w:rsidRDefault="00FA5954" w:rsidP="00FA5954"/>
    <w:p w14:paraId="59957111" w14:textId="16DC5AF2" w:rsidR="00FA5954" w:rsidRPr="00750CDB" w:rsidRDefault="002B0785" w:rsidP="00FA5954">
      <w:pPr>
        <w:pStyle w:val="Caption"/>
        <w:keepNext/>
        <w:rPr>
          <w:b/>
        </w:rPr>
      </w:pPr>
      <w:r>
        <w:rPr>
          <w:b/>
        </w:rPr>
        <w:lastRenderedPageBreak/>
        <w:t>Table S2</w:t>
      </w:r>
      <w:r w:rsidR="00FA5954" w:rsidRPr="00750CDB">
        <w:rPr>
          <w:b/>
        </w:rPr>
        <w:t xml:space="preserve"> Factors associated with event free to first outcome of all-cause mortality or HFH</w:t>
      </w:r>
    </w:p>
    <w:tbl>
      <w:tblPr>
        <w:tblW w:w="91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2977"/>
        <w:gridCol w:w="1417"/>
        <w:gridCol w:w="1276"/>
        <w:gridCol w:w="1115"/>
        <w:gridCol w:w="2392"/>
      </w:tblGrid>
      <w:tr w:rsidR="00FA5954" w:rsidRPr="00EA3CF7" w14:paraId="06C9EDBE" w14:textId="77777777" w:rsidTr="004420AA">
        <w:trPr>
          <w:trHeight w:val="300"/>
          <w:tblHeader/>
        </w:trPr>
        <w:tc>
          <w:tcPr>
            <w:tcW w:w="297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noWrap/>
            <w:vAlign w:val="bottom"/>
          </w:tcPr>
          <w:p w14:paraId="551F878B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Variable</w:t>
            </w:r>
          </w:p>
          <w:p w14:paraId="359FCEB1" w14:textId="77777777" w:rsidR="00FA5954" w:rsidRPr="00001C7B" w:rsidRDefault="00FA5954" w:rsidP="004420AA">
            <w:pPr>
              <w:spacing w:after="0" w:line="240" w:lineRule="auto"/>
              <w:ind w:right="-36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</w:tcPr>
          <w:p w14:paraId="4EC9250E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Parameter</w:t>
            </w: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 </w:t>
            </w: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br/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Estimate</w:t>
            </w: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</w:tcPr>
          <w:p w14:paraId="159F723D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Standard</w:t>
            </w: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 </w:t>
            </w: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br/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Error</w:t>
            </w: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111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vAlign w:val="center"/>
          </w:tcPr>
          <w:p w14:paraId="20EE5412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Wald x</w:t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n-MY"/>
              </w:rPr>
              <w:t>2</w:t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 xml:space="preserve"> </w:t>
            </w:r>
          </w:p>
          <w:p w14:paraId="721BFC12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P-Value</w:t>
            </w: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 </w:t>
            </w:r>
          </w:p>
        </w:tc>
        <w:tc>
          <w:tcPr>
            <w:tcW w:w="239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D9D9D9"/>
            <w:noWrap/>
            <w:vAlign w:val="center"/>
          </w:tcPr>
          <w:p w14:paraId="36A22DF5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Hazard Ratio (95% CI)</w:t>
            </w:r>
          </w:p>
        </w:tc>
      </w:tr>
      <w:tr w:rsidR="00FA5954" w:rsidRPr="00EA3CF7" w14:paraId="00F96660" w14:textId="77777777" w:rsidTr="004420AA">
        <w:trPr>
          <w:trHeight w:val="300"/>
          <w:tblHeader/>
        </w:trPr>
        <w:tc>
          <w:tcPr>
            <w:tcW w:w="2977" w:type="dxa"/>
            <w:tcBorders>
              <w:top w:val="single" w:sz="1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BB24E6B" w14:textId="77777777" w:rsidR="00FA5954" w:rsidRPr="00001C7B" w:rsidRDefault="00FA5954" w:rsidP="004420AA">
            <w:pPr>
              <w:spacing w:after="0" w:line="240" w:lineRule="auto"/>
              <w:ind w:right="31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(A) Unadjusted hazard ratios</w:t>
            </w:r>
          </w:p>
        </w:tc>
        <w:tc>
          <w:tcPr>
            <w:tcW w:w="1417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527721C8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3F57D75D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115" w:type="dxa"/>
            <w:tcBorders>
              <w:top w:val="single" w:sz="18" w:space="0" w:color="000000"/>
              <w:left w:val="nil"/>
              <w:bottom w:val="nil"/>
              <w:right w:val="nil"/>
            </w:tcBorders>
            <w:vAlign w:val="center"/>
          </w:tcPr>
          <w:p w14:paraId="27EDDF3B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39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99A91B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</w:tr>
      <w:tr w:rsidR="00FA5954" w:rsidRPr="00EA3CF7" w14:paraId="77A2D7A0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92433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A2A0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C14C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4D1D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981678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</w:tr>
      <w:tr w:rsidR="00FA5954" w:rsidRPr="00EA3CF7" w14:paraId="6CFA9578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713C1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Patient Group (replacem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AC0F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5FDE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85C4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02*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C879EE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3.03 (2.35 – 3.96)</w:t>
            </w:r>
          </w:p>
        </w:tc>
      </w:tr>
      <w:tr w:rsidR="00FA5954" w:rsidRPr="00EA3CF7" w14:paraId="4959DC1E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52017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Sex (Ma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0A2A" w14:textId="77777777" w:rsidR="00FA5954" w:rsidRPr="00001C7B" w:rsidRDefault="00FA5954" w:rsidP="004420AA">
            <w:pPr>
              <w:spacing w:after="0" w:line="240" w:lineRule="auto"/>
              <w:ind w:left="32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D81C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5E66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9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C839B0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18 (0.90 – 1.55)</w:t>
            </w:r>
          </w:p>
        </w:tc>
      </w:tr>
      <w:tr w:rsidR="00FA5954" w:rsidRPr="00EA3CF7" w14:paraId="51D6E2F6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E5A2B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Age &lt;75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F359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5AFF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D549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C313AF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1.00 (ref)</w:t>
            </w:r>
          </w:p>
        </w:tc>
      </w:tr>
      <w:tr w:rsidR="00FA5954" w:rsidRPr="00EA3CF7" w14:paraId="69FAAC40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DCEA9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 xml:space="preserve">     </w:t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75 - 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DF452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E035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12BE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4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4BD36D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1.24 (0.68 – 2.26)</w:t>
            </w:r>
          </w:p>
        </w:tc>
      </w:tr>
      <w:tr w:rsidR="00FA5954" w:rsidRPr="00EA3CF7" w14:paraId="4D1A6239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F012B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 xml:space="preserve">     </w:t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&gt;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BA5E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89A2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CB65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&lt;0.01*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9965E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2.41 (1.51 – 3.84)</w:t>
            </w:r>
          </w:p>
        </w:tc>
      </w:tr>
      <w:tr w:rsidR="00FA5954" w:rsidRPr="00EA3CF7" w14:paraId="71823D71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708E4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I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CC0AF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D9B4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D052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9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88C11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00 (0.73 – 1.37)</w:t>
            </w:r>
          </w:p>
        </w:tc>
      </w:tr>
      <w:tr w:rsidR="00FA5954" w:rsidRPr="00EA3CF7" w14:paraId="45F1C895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C0D04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Type II Diabetes Mell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1AC3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692F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EE859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60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4619E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11 (0.76 – 1.61)</w:t>
            </w:r>
          </w:p>
        </w:tc>
      </w:tr>
      <w:tr w:rsidR="00FA5954" w:rsidRPr="00EA3CF7" w14:paraId="62482B08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8E254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A76D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E48D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DAE6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&lt;0.01*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EC9620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2.25 (1.73 – 2.94)</w:t>
            </w:r>
          </w:p>
        </w:tc>
      </w:tr>
      <w:tr w:rsidR="00FA5954" w:rsidRPr="00EA3CF7" w14:paraId="31B1FE78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7B0D8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VPB</w:t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eastAsia="en-MY"/>
              </w:rPr>
              <w:t xml:space="preserve"> </w:t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&lt;40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0745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8968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1C1E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6A93B9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1.00 (ref)</w:t>
            </w:r>
          </w:p>
        </w:tc>
      </w:tr>
      <w:tr w:rsidR="00FA5954" w:rsidRPr="00EA3CF7" w14:paraId="65A8E66B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C0867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</w:t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</w:rPr>
              <w:t>40 – 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23D8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F9CC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E957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21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7D8D77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1.32 (0.85 – 2.04)</w:t>
            </w:r>
          </w:p>
        </w:tc>
      </w:tr>
      <w:tr w:rsidR="00FA5954" w:rsidRPr="00EA3CF7" w14:paraId="2B71CE9B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C8F0F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</w:t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</w:rPr>
              <w:t>&gt;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F369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EF7E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8147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01*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A45BB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2.14 (1.21 – 3.76)</w:t>
            </w:r>
          </w:p>
        </w:tc>
      </w:tr>
      <w:tr w:rsidR="00FA5954" w:rsidRPr="00EA3CF7" w14:paraId="1F7C2527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FE893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LVEF &gt;50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2832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C302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EA16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616F9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1.00 (ref)</w:t>
            </w:r>
          </w:p>
        </w:tc>
      </w:tr>
      <w:tr w:rsidR="00FA5954" w:rsidRPr="00EA3CF7" w14:paraId="71118162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A02B6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 xml:space="preserve">     </w:t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40 – 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ED24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-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43CA5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531F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6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C832F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88 (0.51 – 1.53)</w:t>
            </w:r>
          </w:p>
        </w:tc>
      </w:tr>
      <w:tr w:rsidR="00FA5954" w:rsidRPr="00EA3CF7" w14:paraId="00872AF8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D7F51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 xml:space="preserve">     </w:t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&lt;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23DE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-0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9C2A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9F105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02*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901520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50 (0.28 – 0.87)</w:t>
            </w:r>
          </w:p>
        </w:tc>
      </w:tr>
      <w:tr w:rsidR="00FA5954" w:rsidRPr="00EA3CF7" w14:paraId="7488C3DA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8245D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LVESD 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ED6F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A4F8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C2CB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5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AB398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01 (0.99 – 1.03)</w:t>
            </w:r>
          </w:p>
        </w:tc>
      </w:tr>
      <w:tr w:rsidR="00FA5954" w:rsidRPr="00EA3CF7" w14:paraId="50027832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E894B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LVEDD 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5C8E8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2AC6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B423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5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3D8420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01 (0.99 – 1.03)</w:t>
            </w:r>
          </w:p>
        </w:tc>
      </w:tr>
      <w:tr w:rsidR="00FA5954" w:rsidRPr="00EA3CF7" w14:paraId="2F9A704A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9F554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3EDB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18E5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F205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FD61B6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</w:tr>
      <w:tr w:rsidR="00FA5954" w:rsidRPr="00EA3CF7" w14:paraId="2C2CA7CE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2934F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(B) Adjusted hazard ratio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2206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48B3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D311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231D6D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</w:tr>
      <w:tr w:rsidR="00FA5954" w:rsidRPr="00EA3CF7" w14:paraId="283D68E5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E4F12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3916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C8C7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2E38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A6EF77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</w:tr>
      <w:tr w:rsidR="00FA5954" w:rsidRPr="00EA3CF7" w14:paraId="75C90F46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DE9AA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Patient group (replaceme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FBBF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-2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91D2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116B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02*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D6D57E" w14:textId="475A5265" w:rsidR="00FA5954" w:rsidRPr="00001C7B" w:rsidRDefault="002B0785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sz w:val="20"/>
                <w:szCs w:val="20"/>
                <w:lang w:eastAsia="en-MY"/>
              </w:rPr>
              <w:t>2.27 (1</w:t>
            </w:r>
            <w:r w:rsidR="00FA5954">
              <w:rPr>
                <w:rFonts w:ascii="Arial" w:hAnsi="Arial" w:cs="Arial"/>
                <w:sz w:val="20"/>
                <w:szCs w:val="20"/>
                <w:lang w:eastAsia="en-MY"/>
              </w:rPr>
              <w:t>.78 – 4.16</w:t>
            </w:r>
            <w:r w:rsidR="00FA5954" w:rsidRPr="00001C7B">
              <w:rPr>
                <w:rFonts w:ascii="Arial" w:hAnsi="Arial" w:cs="Arial"/>
                <w:sz w:val="20"/>
                <w:szCs w:val="20"/>
                <w:lang w:eastAsia="en-MY"/>
              </w:rPr>
              <w:t>)</w:t>
            </w:r>
          </w:p>
        </w:tc>
      </w:tr>
      <w:tr w:rsidR="00FA5954" w:rsidRPr="00EA3CF7" w14:paraId="521CDBBB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BF2BB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Sex (ma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C4FB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-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8AE1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CAE56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3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58CF7E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76 (0.43 – 1.35)</w:t>
            </w:r>
          </w:p>
        </w:tc>
      </w:tr>
      <w:tr w:rsidR="00FA5954" w:rsidRPr="00EA3CF7" w14:paraId="1DA9BEA8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66F4C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Age &lt;75 (year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92B2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09992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46E4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6C4BED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00 (ref)</w:t>
            </w:r>
          </w:p>
        </w:tc>
      </w:tr>
      <w:tr w:rsidR="00FA5954" w:rsidRPr="00EA3CF7" w14:paraId="609CF4F8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3FAAA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 xml:space="preserve">     </w:t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75 - 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181B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C788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92D5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45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89DAD5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32 (0.64 – 2.72)</w:t>
            </w:r>
          </w:p>
        </w:tc>
      </w:tr>
      <w:tr w:rsidR="00FA5954" w:rsidRPr="00EA3CF7" w14:paraId="66E8163B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EB4E6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 xml:space="preserve">     </w:t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&gt;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E9720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699C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3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79DA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01*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0758D7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2.19 (1.19 – 4.05)</w:t>
            </w:r>
          </w:p>
        </w:tc>
      </w:tr>
      <w:tr w:rsidR="00FA5954" w:rsidRPr="00EA3CF7" w14:paraId="1FE20A6A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9C560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I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DBF3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DEA8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A3A8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68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C02898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11 (0.68 – 1.82)</w:t>
            </w:r>
          </w:p>
        </w:tc>
      </w:tr>
      <w:tr w:rsidR="00FA5954" w:rsidRPr="00EA3CF7" w14:paraId="2EEEFB48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64B04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Type II Diabetes Melli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AF5F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C9DF6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3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C707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9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B41750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03 (0.60 – 1.75)</w:t>
            </w:r>
          </w:p>
        </w:tc>
      </w:tr>
      <w:tr w:rsidR="00FA5954" w:rsidRPr="00EA3CF7" w14:paraId="0AECD119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ABADF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A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BBF3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494C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B15E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Cs/>
                <w:sz w:val="20"/>
                <w:szCs w:val="20"/>
                <w:lang w:eastAsia="en-MY"/>
              </w:rPr>
              <w:t>0.01*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4324EF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2.26 (1.37 – 3.72)</w:t>
            </w:r>
          </w:p>
        </w:tc>
      </w:tr>
      <w:tr w:rsidR="00FA5954" w:rsidRPr="00EA3CF7" w14:paraId="641E6CD7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E719E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VPB &lt;40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8374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D6CD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5243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5D9B60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00 (ref)</w:t>
            </w:r>
          </w:p>
        </w:tc>
      </w:tr>
      <w:tr w:rsidR="00FA5954" w:rsidRPr="00EA3CF7" w14:paraId="1C4D6DC3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2726E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</w:t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</w:rPr>
              <w:t>40 – 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EF9A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DAB6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43F1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79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526DDC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08 (0.61 – 1.89)</w:t>
            </w:r>
          </w:p>
        </w:tc>
      </w:tr>
      <w:tr w:rsidR="00FA5954" w:rsidRPr="00EA3CF7" w14:paraId="6CADEB9D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88756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</w:t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</w:rPr>
              <w:t>&gt;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E29B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3186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93A8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47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F373CA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29 (0.65 – 2.54)</w:t>
            </w:r>
          </w:p>
        </w:tc>
      </w:tr>
      <w:tr w:rsidR="00FA5954" w:rsidRPr="00EA3CF7" w14:paraId="231E6174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4E111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LVEF &gt;50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B2CE7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6910E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798BB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8B2530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00 (ref)</w:t>
            </w:r>
          </w:p>
        </w:tc>
      </w:tr>
      <w:tr w:rsidR="00FA5954" w:rsidRPr="00EA3CF7" w14:paraId="64A803C1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D6FC3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 xml:space="preserve">    </w:t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40 – 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576C3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F865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2791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23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19964F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64 (0.73 – 3.68)</w:t>
            </w:r>
          </w:p>
        </w:tc>
      </w:tr>
      <w:tr w:rsidR="00FA5954" w:rsidRPr="00EA3CF7" w14:paraId="32BF856B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4DFA7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 xml:space="preserve">    </w:t>
            </w: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&lt;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4C9A7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1084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73BE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04*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F4070E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77 (1.30 – 3.03)</w:t>
            </w:r>
          </w:p>
        </w:tc>
      </w:tr>
      <w:tr w:rsidR="00FA5954" w:rsidRPr="00EA3CF7" w14:paraId="165F440B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E31D5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LVESD (mm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AC206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2D95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78F5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54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6C21F2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1.02 (0.96 – 1.08)</w:t>
            </w:r>
          </w:p>
        </w:tc>
      </w:tr>
      <w:tr w:rsidR="00FA5954" w:rsidRPr="00EA3CF7" w14:paraId="4D949003" w14:textId="77777777" w:rsidTr="004420AA">
        <w:trPr>
          <w:trHeight w:val="300"/>
          <w:tblHeader/>
        </w:trPr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5FC208AD" w14:textId="77777777" w:rsidR="00FA5954" w:rsidRPr="00001C7B" w:rsidRDefault="00FA5954" w:rsidP="004420AA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b/>
                <w:bCs/>
                <w:sz w:val="20"/>
                <w:szCs w:val="20"/>
                <w:lang w:eastAsia="en-MY"/>
              </w:rPr>
              <w:t>LVEDD (mm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1D3B4E8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1CFFCE1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03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324F9FD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47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</w:tcPr>
          <w:p w14:paraId="7C9725DD" w14:textId="77777777" w:rsidR="00FA5954" w:rsidRPr="00001C7B" w:rsidRDefault="00FA5954" w:rsidP="004420A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en-MY"/>
              </w:rPr>
            </w:pPr>
            <w:r w:rsidRPr="00001C7B">
              <w:rPr>
                <w:rFonts w:ascii="Arial" w:hAnsi="Arial" w:cs="Arial"/>
                <w:sz w:val="20"/>
                <w:szCs w:val="20"/>
                <w:lang w:eastAsia="en-MY"/>
              </w:rPr>
              <w:t>0.98 (0.93 – 1.04)</w:t>
            </w:r>
          </w:p>
        </w:tc>
      </w:tr>
      <w:tr w:rsidR="00FA5954" w:rsidRPr="00EA3CF7" w14:paraId="7DD7B63D" w14:textId="77777777" w:rsidTr="004420AA">
        <w:trPr>
          <w:trHeight w:val="300"/>
          <w:tblHeader/>
        </w:trPr>
        <w:tc>
          <w:tcPr>
            <w:tcW w:w="9177" w:type="dxa"/>
            <w:gridSpan w:val="5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659F53" w14:textId="77777777" w:rsidR="00FA5954" w:rsidRPr="00431D80" w:rsidRDefault="00FA5954" w:rsidP="004420A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EA3CF7">
              <w:rPr>
                <w:rFonts w:ascii="Arial" w:hAnsi="Arial" w:cs="Arial"/>
                <w:i/>
                <w:iCs/>
                <w:sz w:val="24"/>
                <w:szCs w:val="24"/>
              </w:rPr>
              <w:br w:type="page"/>
            </w:r>
            <w:r w:rsidRPr="00431D80">
              <w:rPr>
                <w:rFonts w:ascii="Arial" w:hAnsi="Arial" w:cs="Arial"/>
                <w:sz w:val="20"/>
                <w:szCs w:val="20"/>
              </w:rPr>
              <w:t>Values are expressed as hazard ratio (95% Confidence Interval). * Denotes as statistical significance p &lt; 0.05.</w:t>
            </w:r>
          </w:p>
          <w:p w14:paraId="709E23FE" w14:textId="77777777" w:rsidR="00FA5954" w:rsidRPr="00FA5954" w:rsidRDefault="00FA5954" w:rsidP="00FA5954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31D80">
              <w:rPr>
                <w:rFonts w:ascii="Arial" w:hAnsi="Arial" w:cs="Arial"/>
                <w:sz w:val="20"/>
                <w:szCs w:val="20"/>
              </w:rPr>
              <w:t>IHD; Ischaemic Heart Disease, AF; atrial fibrillation, VPB; ventricular pacing burden, LVEF; left ventricular ej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431D80">
              <w:rPr>
                <w:rFonts w:ascii="Arial" w:hAnsi="Arial" w:cs="Arial"/>
                <w:sz w:val="20"/>
                <w:szCs w:val="20"/>
              </w:rPr>
              <w:t xml:space="preserve">ction fraction, LVESD; left ventricular end-systolic diameter, LVEDD; left ventricular end-diastolic diameter. </w:t>
            </w:r>
          </w:p>
        </w:tc>
      </w:tr>
    </w:tbl>
    <w:p w14:paraId="577742D0" w14:textId="77777777" w:rsidR="00732D3C" w:rsidRDefault="00732D3C"/>
    <w:sectPr w:rsidR="00450011" w:rsidSect="00750CD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954"/>
    <w:rsid w:val="002B0785"/>
    <w:rsid w:val="00335DBF"/>
    <w:rsid w:val="00395882"/>
    <w:rsid w:val="004C4F54"/>
    <w:rsid w:val="00732D3C"/>
    <w:rsid w:val="00844E07"/>
    <w:rsid w:val="00C01239"/>
    <w:rsid w:val="00FA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E7114"/>
  <w15:chartTrackingRefBased/>
  <w15:docId w15:val="{1A9E1AD6-5547-4859-B7E6-19D1CFA93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9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2"/>
    <w:unhideWhenUsed/>
    <w:qFormat/>
    <w:rsid w:val="00FA5954"/>
    <w:pPr>
      <w:spacing w:after="200" w:line="240" w:lineRule="auto"/>
      <w:jc w:val="both"/>
    </w:pPr>
    <w:rPr>
      <w:rFonts w:ascii="Arial" w:hAnsi="Arial"/>
      <w:iCs/>
      <w:sz w:val="24"/>
      <w:szCs w:val="18"/>
    </w:rPr>
  </w:style>
  <w:style w:type="character" w:customStyle="1" w:styleId="CaptionChar">
    <w:name w:val="Caption Char"/>
    <w:basedOn w:val="DefaultParagraphFont"/>
    <w:link w:val="Caption"/>
    <w:uiPriority w:val="2"/>
    <w:rsid w:val="00FA5954"/>
    <w:rPr>
      <w:rFonts w:ascii="Arial" w:hAnsi="Arial"/>
      <w:i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6f7100d-be65-4db7-95cf-087fca4a106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429C978DB26D4B9BF06080924923A7" ma:contentTypeVersion="12" ma:contentTypeDescription="Create a new document." ma:contentTypeScope="" ma:versionID="6a5caf44a9eac8fdb1c656bae9c06826">
  <xsd:schema xmlns:xsd="http://www.w3.org/2001/XMLSchema" xmlns:xs="http://www.w3.org/2001/XMLSchema" xmlns:p="http://schemas.microsoft.com/office/2006/metadata/properties" xmlns:ns3="b6f7100d-be65-4db7-95cf-087fca4a1065" targetNamespace="http://schemas.microsoft.com/office/2006/metadata/properties" ma:root="true" ma:fieldsID="cfb93324c36b8124c4026c6c3d582577" ns3:_="">
    <xsd:import namespace="b6f7100d-be65-4db7-95cf-087fca4a1065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MediaServiceBillingMetadata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f7100d-be65-4db7-95cf-087fca4a1065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17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7FEB378-1CB6-493D-BF29-E6EB3096C7C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A9B688-2280-47AC-81D2-2B098E684CB8}">
  <ds:schemaRefs>
    <ds:schemaRef ds:uri="http://purl.org/dc/elements/1.1/"/>
    <ds:schemaRef ds:uri="http://schemas.microsoft.com/office/2006/metadata/properties"/>
    <ds:schemaRef ds:uri="b6f7100d-be65-4db7-95cf-087fca4a1065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0F275737-89EB-4964-A7DD-A91C31BEDD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f7100d-be65-4db7-95cf-087fca4a10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9</Words>
  <Characters>2627</Characters>
  <Application>Microsoft Office Word</Application>
  <DocSecurity>4</DocSecurity>
  <Lines>351</Lines>
  <Paragraphs>2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Abdul Samad</dc:creator>
  <cp:keywords/>
  <dc:description/>
  <cp:lastModifiedBy>Maria Paton</cp:lastModifiedBy>
  <cp:revision>2</cp:revision>
  <dcterms:created xsi:type="dcterms:W3CDTF">2026-02-12T20:34:00Z</dcterms:created>
  <dcterms:modified xsi:type="dcterms:W3CDTF">2026-02-12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429C978DB26D4B9BF06080924923A7</vt:lpwstr>
  </property>
</Properties>
</file>